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13E49" w14:textId="108D88CA" w:rsidR="00E12CE1" w:rsidRDefault="00E12CE1" w:rsidP="00E12C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72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73A63" w:rsidRPr="007E025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E02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503D2">
        <w:rPr>
          <w:rFonts w:ascii="Times New Roman" w:hAnsi="Times New Roman" w:cs="Times New Roman"/>
          <w:sz w:val="24"/>
          <w:szCs w:val="24"/>
          <w:lang w:val="en-US"/>
        </w:rPr>
        <w:t>Mean difference</w:t>
      </w:r>
      <w:r w:rsidRPr="007707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503D2">
        <w:rPr>
          <w:rFonts w:ascii="Times New Roman" w:hAnsi="Times New Roman" w:cs="Times New Roman"/>
          <w:sz w:val="24"/>
          <w:szCs w:val="24"/>
          <w:lang w:val="en-US"/>
        </w:rPr>
        <w:t xml:space="preserve"> in motor sco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the VLBW group and the control group</w:t>
      </w:r>
      <w:r w:rsidRPr="00C503D2">
        <w:rPr>
          <w:rFonts w:ascii="Times New Roman" w:hAnsi="Times New Roman" w:cs="Times New Roman"/>
          <w:sz w:val="24"/>
          <w:szCs w:val="24"/>
          <w:lang w:val="en-US"/>
        </w:rPr>
        <w:t xml:space="preserve"> adjusted for cohort, </w:t>
      </w:r>
      <w:proofErr w:type="gramStart"/>
      <w:r w:rsidRPr="00C503D2">
        <w:rPr>
          <w:rFonts w:ascii="Times New Roman" w:hAnsi="Times New Roman" w:cs="Times New Roman"/>
          <w:sz w:val="24"/>
          <w:szCs w:val="24"/>
          <w:lang w:val="en-US"/>
        </w:rPr>
        <w:t>age</w:t>
      </w:r>
      <w:proofErr w:type="gramEnd"/>
      <w:r w:rsidRPr="00C503D2">
        <w:rPr>
          <w:rFonts w:ascii="Times New Roman" w:hAnsi="Times New Roman" w:cs="Times New Roman"/>
          <w:sz w:val="24"/>
          <w:szCs w:val="24"/>
          <w:lang w:val="en-US"/>
        </w:rPr>
        <w:t xml:space="preserve"> and 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p</w:t>
      </w:r>
      <w:r w:rsidRPr="00C503D2">
        <w:rPr>
          <w:rFonts w:ascii="Times New Roman" w:hAnsi="Times New Roman" w:cs="Times New Roman"/>
          <w:sz w:val="24"/>
          <w:szCs w:val="24"/>
          <w:lang w:val="en-US"/>
        </w:rPr>
        <w:t xml:space="preserve">articipants with </w:t>
      </w:r>
      <w:r>
        <w:rPr>
          <w:rFonts w:ascii="Times New Roman" w:hAnsi="Times New Roman" w:cs="Times New Roman"/>
          <w:sz w:val="24"/>
          <w:szCs w:val="24"/>
          <w:lang w:val="en-US"/>
        </w:rPr>
        <w:t>neurosensory impairment</w:t>
      </w:r>
      <w:r w:rsidRPr="00C503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C503D2">
        <w:rPr>
          <w:rFonts w:ascii="Times New Roman" w:hAnsi="Times New Roman" w:cs="Times New Roman"/>
          <w:sz w:val="24"/>
          <w:szCs w:val="24"/>
          <w:lang w:val="en-US"/>
        </w:rPr>
        <w:t>exclu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CBF4533" w14:textId="77777777" w:rsidR="00E12CE1" w:rsidRPr="00480F49" w:rsidRDefault="00E12CE1" w:rsidP="00E12C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="-709" w:tblpY="8"/>
        <w:tblW w:w="5484" w:type="pct"/>
        <w:tblLayout w:type="fixed"/>
        <w:tblLook w:val="04A0" w:firstRow="1" w:lastRow="0" w:firstColumn="1" w:lastColumn="0" w:noHBand="0" w:noVBand="1"/>
      </w:tblPr>
      <w:tblGrid>
        <w:gridCol w:w="6945"/>
        <w:gridCol w:w="848"/>
        <w:gridCol w:w="851"/>
        <w:gridCol w:w="857"/>
        <w:gridCol w:w="851"/>
        <w:gridCol w:w="851"/>
        <w:gridCol w:w="857"/>
        <w:gridCol w:w="1277"/>
        <w:gridCol w:w="1972"/>
      </w:tblGrid>
      <w:tr w:rsidR="00E12CE1" w:rsidRPr="007E0257" w14:paraId="007FF91F" w14:textId="77777777" w:rsidTr="000A4BA3">
        <w:trPr>
          <w:trHeight w:val="274"/>
        </w:trPr>
        <w:tc>
          <w:tcPr>
            <w:tcW w:w="22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E5E5E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806EF67" w14:textId="77777777" w:rsidR="00E12CE1" w:rsidRPr="00786B33" w:rsidRDefault="00E12CE1" w:rsidP="000A4B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LBW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D1AFF30" w14:textId="77777777" w:rsidR="00E12CE1" w:rsidRPr="00786B33" w:rsidRDefault="00E12CE1" w:rsidP="000A4B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6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FBC93D3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difference adjusted for cohort, age and sex (95% </w:t>
            </w:r>
            <w:proofErr w:type="gramStart"/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12CE1" w:rsidRPr="00895560" w14:paraId="2F922D4C" w14:textId="77777777" w:rsidTr="000A4BA3">
        <w:trPr>
          <w:trHeight w:val="64"/>
        </w:trPr>
        <w:tc>
          <w:tcPr>
            <w:tcW w:w="22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884CA4A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51634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5AA3C3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494B2D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D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D5E74C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17224E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8BE00D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D)</w:t>
            </w:r>
          </w:p>
        </w:tc>
        <w:tc>
          <w:tcPr>
            <w:tcW w:w="106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F4B2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12CE1" w:rsidRPr="007E0257" w14:paraId="6D4136D1" w14:textId="77777777" w:rsidTr="000A4BA3">
        <w:trPr>
          <w:trHeight w:val="224"/>
        </w:trPr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07D33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uininks</w:t>
            </w:r>
            <w:proofErr w:type="spellEnd"/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otor Ability Test Short Form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FD708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2F04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D6F84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BE43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F9E00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D3581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A3EA0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52C5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895560" w14:paraId="47576DB8" w14:textId="77777777" w:rsidTr="000A4BA3">
        <w:trPr>
          <w:trHeight w:val="224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0D54D" w14:textId="77777777" w:rsidR="00E12CE1" w:rsidRPr="00786B33" w:rsidRDefault="00E12CE1" w:rsidP="000A4B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ne Motor Integration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3E20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33EE0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FD56B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B2CA1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C169F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CAE9A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2FF71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E866A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BA6930" w14:paraId="52DC428B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00190430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wing a Line Through a Path – Curved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rror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AC25ED5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DBCF076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461D99B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8E5B0CD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EBC89BA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1FC9BEF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2F6E0DC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1D4B3D" w14:textId="43388331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)</w:t>
            </w:r>
          </w:p>
        </w:tc>
      </w:tr>
      <w:tr w:rsidR="00E12CE1" w:rsidRPr="00BA6930" w14:paraId="5043DE12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66F1B11A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ing Shapes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1240DC8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F319B9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D2B5D00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39BC515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9E488AC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F5C2AB7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DDF8E9E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6EF899" w14:textId="2601B2A5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)</w:t>
            </w:r>
          </w:p>
        </w:tc>
      </w:tr>
      <w:tr w:rsidR="00E12CE1" w:rsidRPr="00895560" w14:paraId="50113006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56AB463C" w14:textId="77777777" w:rsidR="00E12CE1" w:rsidRPr="00786B33" w:rsidRDefault="00E12CE1" w:rsidP="000A4B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nual Dexterity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3B242A5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8B3550F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2D3053A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47C67AD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3A21704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C59ACA7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7413EFC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D1A2BDA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5E51FC" w14:paraId="15B5986C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3E6C2A40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ring Pennies – Preferred Hand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nnies in 15 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69DAB7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9C71837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5F8F415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AB8BE7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C6ED5B5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30966B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AB6F5F1" w14:textId="32149FD4" w:rsidR="00E12CE1" w:rsidRPr="00786B33" w:rsidRDefault="00555FB8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2CE1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805E881" w14:textId="63209BA4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to 0.02)</w:t>
            </w:r>
          </w:p>
        </w:tc>
      </w:tr>
      <w:tr w:rsidR="00E12CE1" w:rsidRPr="00457011" w14:paraId="250281CC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72A52EF0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nging With Blocks in Nonpreferred Hand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ks in 15 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606A6DF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83C9241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6C387E8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6417CE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961E83C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C172DB9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041E9A6" w14:textId="45768B39" w:rsidR="00E12CE1" w:rsidRPr="00786B33" w:rsidRDefault="00555FB8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2CE1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AD5E2B" w14:textId="14700994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to -0.004)</w:t>
            </w:r>
          </w:p>
        </w:tc>
      </w:tr>
      <w:tr w:rsidR="00E12CE1" w:rsidRPr="008C228D" w14:paraId="47D12604" w14:textId="77777777" w:rsidTr="000A4BA3">
        <w:trPr>
          <w:trHeight w:val="23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6C3A3158" w14:textId="77777777" w:rsidR="00E12CE1" w:rsidRPr="00786B33" w:rsidRDefault="00E12CE1" w:rsidP="000A4B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ordination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F83ECB1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31BEF2F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1B3B058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5810ABF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285EEB9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723DE90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61E0C5B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CCFB4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BA6930" w14:paraId="6812E9B4" w14:textId="77777777" w:rsidTr="000A4BA3">
        <w:trPr>
          <w:trHeight w:val="23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3DAC4317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ping and Catching a Ball – Both Hands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che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496A8D1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2D71D22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1859EEE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E2EFAC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B57C132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09B5C46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32FE3B6" w14:textId="1D5C6EDA" w:rsidR="00E12CE1" w:rsidRPr="00786B33" w:rsidRDefault="00555FB8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2CE1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3FA7BE" w14:textId="18492384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to -0.01)</w:t>
            </w:r>
          </w:p>
        </w:tc>
      </w:tr>
      <w:tr w:rsidR="00E12CE1" w:rsidRPr="00BA6930" w14:paraId="13BE6AFD" w14:textId="77777777" w:rsidTr="000A4BA3">
        <w:trPr>
          <w:trHeight w:val="23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389C9BBF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hing a Tossed Ball – One Hand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che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B0FC3CD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6D7925F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7172CF1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F23D8A4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D3AE32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729CF6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A07442A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CEE89B" w14:textId="75137BC5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to -0.1)</w:t>
            </w:r>
          </w:p>
        </w:tc>
      </w:tr>
      <w:tr w:rsidR="00E12CE1" w:rsidRPr="008C228D" w14:paraId="5978DF95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0B1B15E0" w14:textId="77777777" w:rsidR="00E12CE1" w:rsidRPr="00786B33" w:rsidRDefault="00E12CE1" w:rsidP="000A4B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alance and Mobility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922DB10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93AC07E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DF766C9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72EEBA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E13868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E1D354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192844A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EA0970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BA6930" w14:paraId="10E48B8F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0D26456D" w14:textId="276457F6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on One Leg on a Line – Eyes Open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</w:t>
            </w:r>
            <w:r w:rsidR="00EF5B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ds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 to 10 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0422876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51703BE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EF777C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6BBBCE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B4AC40F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E503AA1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6E621C1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5A9DF33" w14:textId="61093104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)</w:t>
            </w:r>
          </w:p>
        </w:tc>
      </w:tr>
      <w:tr w:rsidR="00E12CE1" w:rsidRPr="00BA6930" w14:paraId="2A1BA9C7" w14:textId="77777777" w:rsidTr="000A4BA3">
        <w:trPr>
          <w:trHeight w:val="224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2ACAB34F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Alternating Directions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D4DA6AE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70037E7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E6D78D4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8C123AD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4826257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90369D0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2FF31F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32CD607" w14:textId="6A0EBCA0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</w:tr>
      <w:tr w:rsidR="00E12CE1" w:rsidRPr="008C228D" w14:paraId="278634E5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024D0BF7" w14:textId="77777777" w:rsidR="00E12CE1" w:rsidRPr="00786B33" w:rsidRDefault="00E12CE1" w:rsidP="000A4B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rength and Flexibility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D0BFF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360901E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A859A46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27C654B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946BD60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9DBB828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34BDC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61870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5E51FC" w14:paraId="0E9B9492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62A7F9C0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– Nonpreferred Hand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sures in 30 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1251C4E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7BBC934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A22CD2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425DF70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BF985FC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E95D428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4F90AE6" w14:textId="59282155" w:rsidR="00E12CE1" w:rsidRPr="00786B33" w:rsidRDefault="00555FB8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2CE1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12409DF" w14:textId="5E9A65CD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4 to 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)</w:t>
            </w:r>
          </w:p>
        </w:tc>
      </w:tr>
      <w:tr w:rsidR="00E12CE1" w:rsidRPr="005E51FC" w14:paraId="6A85EBB6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F4F87" w14:textId="77777777" w:rsidR="00E12CE1" w:rsidRPr="00786B33" w:rsidRDefault="00E12CE1" w:rsidP="000A4BA3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l Push-ups (</w:t>
            </w:r>
            <w:r w:rsidRPr="00786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sh-ups in 30 second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A125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4DDA3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7894F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B8666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FC3B6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3C9A0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AD4EB" w14:textId="03E979BB" w:rsidR="00E12CE1" w:rsidRPr="00786B33" w:rsidRDefault="00555FB8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2CE1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71464" w14:textId="1068E57B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 to 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)</w:t>
            </w:r>
          </w:p>
        </w:tc>
      </w:tr>
      <w:tr w:rsidR="00E12CE1" w:rsidRPr="007E0257" w14:paraId="3E2C9ECF" w14:textId="77777777" w:rsidTr="000A4BA3">
        <w:trPr>
          <w:trHeight w:val="59"/>
        </w:trPr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0857A" w14:textId="6B8881B6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oved Pegboard and Trail Making Test-5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D6EE3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3E4F0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2A94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5A7D8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4DE23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AC84B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2CE71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6C62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5E51FC" w14:paraId="381991C3" w14:textId="77777777" w:rsidTr="000A4BA3">
        <w:trPr>
          <w:trHeight w:val="59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54078" w14:textId="65276DF3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ved Pegboard</w:t>
            </w:r>
            <w:r w:rsidR="002F5766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dominant hand (seconds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70A3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EE865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6486E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5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5605A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E45F9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F1CE0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98CB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947F1" w14:textId="6713EABA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)</w:t>
            </w:r>
          </w:p>
        </w:tc>
      </w:tr>
      <w:tr w:rsidR="00E12CE1" w:rsidRPr="005E51FC" w14:paraId="58EC4CDD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47F9BBEF" w14:textId="405814C9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ved Pegboard – non-dominant hand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2AB8E5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A80D3F6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B503FDC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0AEBD4E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AA11FC5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24C9884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F83D286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F303EF6" w14:textId="752ADBD2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)</w:t>
            </w:r>
          </w:p>
        </w:tc>
      </w:tr>
      <w:tr w:rsidR="00E12CE1" w:rsidRPr="005E51FC" w14:paraId="652A7872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DB0E5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l Making Test-5 (second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82FA3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8502A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82DD4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7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2FE4D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2931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2696B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31C50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21F5F" w14:textId="418DAC92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to 2.9)</w:t>
            </w:r>
          </w:p>
        </w:tc>
      </w:tr>
      <w:tr w:rsidR="00E12CE1" w:rsidRPr="007E0257" w14:paraId="45374140" w14:textId="77777777" w:rsidTr="000A4BA3">
        <w:trPr>
          <w:trHeight w:val="59"/>
        </w:trPr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B8DD9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vised High-level Mobility Assessment Tool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D8EE8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2249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039B6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EA3D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0E7F3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F1B2F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2C5F8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1AA8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CE1" w:rsidRPr="005E51FC" w14:paraId="6642FEF4" w14:textId="77777777" w:rsidTr="000A4BA3">
        <w:trPr>
          <w:trHeight w:val="59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F102F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86B33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786B3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6B33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proofErr w:type="spellEnd"/>
            <w:r w:rsidRPr="00786B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CD66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A2D06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DFF77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E7298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ED614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7CB8E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8DE0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A8B68" w14:textId="57ED75EF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)</w:t>
            </w:r>
          </w:p>
        </w:tc>
      </w:tr>
      <w:tr w:rsidR="00E12CE1" w:rsidRPr="005E51FC" w14:paraId="0FB9E265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333BBF3E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backward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62476E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FF168E9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B527DF3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6B69BCE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6842773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6EA12B0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CDBAE5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BC5FF5" w14:textId="31A729A2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</w:p>
        </w:tc>
      </w:tr>
      <w:tr w:rsidR="00E12CE1" w:rsidRPr="005E51FC" w14:paraId="1780AC60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692EEC7F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on toes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833B0A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20C114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40026F1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4E2A3FA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5B96FAE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5FE5973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9BA78B3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1B568C2" w14:textId="0926B51D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)</w:t>
            </w:r>
          </w:p>
        </w:tc>
      </w:tr>
      <w:tr w:rsidR="00E12CE1" w:rsidRPr="005E51FC" w14:paraId="676B4868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3E61A6CE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over obstacle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3491510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5B9D3B0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4FAEEB7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9A4ABE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D63E3C8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C265D34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6D25CCC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F3ECDD5" w14:textId="04BE3CE2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)</w:t>
            </w:r>
          </w:p>
        </w:tc>
      </w:tr>
      <w:tr w:rsidR="00E12CE1" w:rsidRPr="005E51FC" w14:paraId="603640A4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19C5AA6E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F27FFF9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C93CE45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D5D0C99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5B93A20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DF7B0B9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2436D8A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CE3A26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9996AD" w14:textId="116C58BA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)</w:t>
            </w:r>
          </w:p>
        </w:tc>
      </w:tr>
      <w:tr w:rsidR="00E12CE1" w:rsidRPr="005E51FC" w14:paraId="29C3C0B2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1C5AAC98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p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D9C14F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7DD2817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A57C477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418AEFE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1FE3518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047A5FF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7B7FE0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8993CF0" w14:textId="5CE3F542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</w:p>
        </w:tc>
      </w:tr>
      <w:tr w:rsidR="00E12CE1" w:rsidRPr="005E51FC" w14:paraId="5EB00CFF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</w:tcPr>
          <w:p w14:paraId="55C429BB" w14:textId="77777777" w:rsidR="00E12CE1" w:rsidRPr="00786B33" w:rsidRDefault="00E12CE1" w:rsidP="000A4B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 forward (more affected leg) (second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181C63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A9D4F25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FF21643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54CB752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B219A5B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32B7F88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6C86297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7B2110" w14:textId="283A46F4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</w:t>
            </w:r>
            <w:r w:rsidR="006D5777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</w:p>
        </w:tc>
      </w:tr>
      <w:tr w:rsidR="00E12CE1" w:rsidRPr="005E51FC" w14:paraId="28A97E7C" w14:textId="77777777" w:rsidTr="000A4BA3">
        <w:trPr>
          <w:trHeight w:val="59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F7698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nd (less affected leg) (cm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56488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EA1E6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.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F55B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7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8731" w14:textId="77777777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92243" w14:textId="77777777" w:rsidR="00E12CE1" w:rsidRPr="00786B33" w:rsidRDefault="00E12CE1" w:rsidP="000A4BA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5EC7" w14:textId="77777777" w:rsidR="00E12CE1" w:rsidRPr="00786B33" w:rsidRDefault="00E12CE1" w:rsidP="000A4B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4A446" w14:textId="7F758BE0" w:rsidR="00E12CE1" w:rsidRPr="00786B33" w:rsidRDefault="00555FB8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2CE1"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F032C" w14:textId="2FE4B5BB" w:rsidR="00E12CE1" w:rsidRPr="00786B33" w:rsidRDefault="00E12CE1" w:rsidP="000A4B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5 to </w:t>
            </w:r>
            <w:r w:rsidR="0055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6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)</w:t>
            </w:r>
          </w:p>
        </w:tc>
      </w:tr>
    </w:tbl>
    <w:p w14:paraId="09662A2D" w14:textId="77777777" w:rsidR="00E12CE1" w:rsidRDefault="00E12CE1" w:rsidP="00E12CE1">
      <w:pPr>
        <w:spacing w:after="0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2F6CACA2" w14:textId="711FDC51" w:rsidR="00E12CE1" w:rsidRPr="00E3624F" w:rsidRDefault="00E12CE1" w:rsidP="00E12CE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3624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2C1EF2">
        <w:rPr>
          <w:rFonts w:ascii="Times New Roman" w:hAnsi="Times New Roman" w:cs="Times New Roman"/>
          <w:sz w:val="18"/>
          <w:szCs w:val="18"/>
          <w:lang w:val="en-US"/>
        </w:rPr>
        <w:t>B</w:t>
      </w:r>
      <w:r w:rsidRPr="00E3624F">
        <w:rPr>
          <w:rFonts w:ascii="Times New Roman" w:hAnsi="Times New Roman" w:cs="Times New Roman"/>
          <w:sz w:val="18"/>
          <w:szCs w:val="18"/>
          <w:lang w:val="en-US"/>
        </w:rPr>
        <w:t>ased</w:t>
      </w:r>
      <w:proofErr w:type="spellEnd"/>
      <w:r w:rsidRPr="00E3624F">
        <w:rPr>
          <w:rFonts w:ascii="Times New Roman" w:hAnsi="Times New Roman" w:cs="Times New Roman"/>
          <w:sz w:val="18"/>
          <w:szCs w:val="18"/>
          <w:lang w:val="en-US"/>
        </w:rPr>
        <w:t xml:space="preserve"> on bias-corrected and accelerated bootstrap. </w:t>
      </w:r>
    </w:p>
    <w:p w14:paraId="04E34D89" w14:textId="2D64B638" w:rsidR="00FE39F3" w:rsidRPr="00E12CE1" w:rsidRDefault="00E12CE1" w:rsidP="00E12CE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E3624F">
        <w:rPr>
          <w:rFonts w:ascii="Times New Roman" w:hAnsi="Times New Roman" w:cs="Times New Roman"/>
          <w:sz w:val="18"/>
          <w:szCs w:val="18"/>
          <w:lang w:val="en-US"/>
        </w:rPr>
        <w:t>Abbreviations: CI, confidence interval; SD, standard deviation; VLBW, very low birth weight.</w:t>
      </w:r>
    </w:p>
    <w:sectPr w:rsidR="00FE39F3" w:rsidRPr="00E12CE1" w:rsidSect="00EF31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7B"/>
    <w:rsid w:val="000473C7"/>
    <w:rsid w:val="00063617"/>
    <w:rsid w:val="000E3B7B"/>
    <w:rsid w:val="00246F8E"/>
    <w:rsid w:val="002649BD"/>
    <w:rsid w:val="002C1EF2"/>
    <w:rsid w:val="002F5766"/>
    <w:rsid w:val="00473A63"/>
    <w:rsid w:val="005037D6"/>
    <w:rsid w:val="005267C0"/>
    <w:rsid w:val="00534F3B"/>
    <w:rsid w:val="00555FB8"/>
    <w:rsid w:val="00692646"/>
    <w:rsid w:val="006D5777"/>
    <w:rsid w:val="00786B33"/>
    <w:rsid w:val="007E0257"/>
    <w:rsid w:val="00937810"/>
    <w:rsid w:val="00E12CE1"/>
    <w:rsid w:val="00EF3100"/>
    <w:rsid w:val="00EF5B7F"/>
    <w:rsid w:val="00F54F7F"/>
    <w:rsid w:val="00FD15ED"/>
    <w:rsid w:val="00FE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88184"/>
  <w15:chartTrackingRefBased/>
  <w15:docId w15:val="{155FF444-3ADB-4391-821E-2A6B0991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E1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B7B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Silje Dahl Benum</cp:lastModifiedBy>
  <cp:revision>17</cp:revision>
  <dcterms:created xsi:type="dcterms:W3CDTF">2024-02-07T09:48:00Z</dcterms:created>
  <dcterms:modified xsi:type="dcterms:W3CDTF">2024-02-13T09:12:00Z</dcterms:modified>
</cp:coreProperties>
</file>